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85E" w:rsidRPr="00ED085E" w:rsidRDefault="00ED085E">
      <w:pPr>
        <w:rPr>
          <w:rFonts w:ascii="Arial" w:hAnsi="Arial" w:cs="Arial"/>
        </w:rPr>
      </w:pPr>
      <w:bookmarkStart w:id="0" w:name="_GoBack"/>
      <w:r w:rsidRPr="00ED085E">
        <w:rPr>
          <w:rFonts w:ascii="Arial" w:hAnsi="Arial" w:cs="Arial"/>
        </w:rPr>
        <w:t>Additional File 2: Initial Discharge Location</w:t>
      </w:r>
    </w:p>
    <w:bookmarkEnd w:id="0"/>
    <w:p w:rsidR="00ED085E" w:rsidRDefault="00ED085E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800"/>
        <w:gridCol w:w="2610"/>
        <w:gridCol w:w="2340"/>
        <w:gridCol w:w="1080"/>
      </w:tblGrid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l Discharge Loc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longed Hospitalization at 1 mont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charged Home at 1 mont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o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52 (43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9 (18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31 (7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LTA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9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20 (40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3 (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SN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9 (8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5 (10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4 (1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=0.7</w:t>
            </w:r>
          </w:p>
        </w:tc>
      </w:tr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Reha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5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6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1 (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=0.06</w:t>
            </w:r>
          </w:p>
        </w:tc>
      </w:tr>
      <w:tr w:rsidR="00ED085E" w:rsidRPr="006115B5" w:rsidTr="0056116A">
        <w:trPr>
          <w:trHeight w:val="9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Deceas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3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=0.37</w:t>
            </w:r>
          </w:p>
        </w:tc>
      </w:tr>
      <w:tr w:rsidR="00ED085E" w:rsidRPr="006115B5" w:rsidTr="0056116A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ospi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085E" w:rsidRPr="006115B5" w:rsidRDefault="00ED085E" w:rsidP="0056116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6115B5">
              <w:rPr>
                <w:rFonts w:ascii="Arial" w:hAnsi="Arial" w:cs="Arial"/>
                <w:color w:val="000000" w:themeColor="text1"/>
                <w:sz w:val="20"/>
                <w:szCs w:val="20"/>
              </w:rPr>
              <w:t>=0.2</w:t>
            </w:r>
          </w:p>
        </w:tc>
      </w:tr>
    </w:tbl>
    <w:p w:rsidR="00203F7A" w:rsidRDefault="00203F7A"/>
    <w:sectPr w:rsidR="00203F7A" w:rsidSect="001B52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85E"/>
    <w:rsid w:val="001B521E"/>
    <w:rsid w:val="00203F7A"/>
    <w:rsid w:val="00ED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766F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Macintosh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eumeier</dc:creator>
  <cp:keywords/>
  <dc:description/>
  <cp:lastModifiedBy>Anna Neumeier</cp:lastModifiedBy>
  <cp:revision>1</cp:revision>
  <dcterms:created xsi:type="dcterms:W3CDTF">2017-05-08T01:43:00Z</dcterms:created>
  <dcterms:modified xsi:type="dcterms:W3CDTF">2017-05-08T01:44:00Z</dcterms:modified>
</cp:coreProperties>
</file>